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18D55" w14:textId="0FAD9437" w:rsidR="00595603" w:rsidRPr="008F1589" w:rsidRDefault="00A154EF" w:rsidP="00595603">
      <w:pPr>
        <w:pStyle w:val="Normal1"/>
        <w:spacing w:line="48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</w:t>
      </w:r>
      <w:r w:rsidR="00F06DEF">
        <w:rPr>
          <w:rFonts w:ascii="Calibri" w:eastAsia="Calibri" w:hAnsi="Calibri" w:cs="Calibri"/>
          <w:b/>
          <w:sz w:val="22"/>
          <w:szCs w:val="22"/>
        </w:rPr>
        <w:t>1</w:t>
      </w:r>
      <w:bookmarkStart w:id="0" w:name="_GoBack"/>
      <w:bookmarkEnd w:id="0"/>
      <w:r w:rsidR="00811A7E">
        <w:rPr>
          <w:rFonts w:ascii="Calibri" w:eastAsia="Calibri" w:hAnsi="Calibri" w:cs="Calibri"/>
          <w:b/>
          <w:sz w:val="22"/>
          <w:szCs w:val="22"/>
        </w:rPr>
        <w:t xml:space="preserve"> File</w:t>
      </w:r>
      <w:r w:rsidR="00595603" w:rsidRPr="008F1589">
        <w:rPr>
          <w:rFonts w:ascii="Calibri" w:eastAsia="Calibri" w:hAnsi="Calibri" w:cs="Calibri"/>
          <w:b/>
          <w:sz w:val="22"/>
          <w:szCs w:val="22"/>
        </w:rPr>
        <w:t xml:space="preserve">: </w:t>
      </w:r>
      <w:r w:rsidR="00595603" w:rsidRPr="008F1589">
        <w:rPr>
          <w:rFonts w:asciiTheme="majorHAnsi" w:eastAsia="Times New Roman" w:hAnsiTheme="majorHAnsi" w:cs="Arial"/>
          <w:b/>
          <w:sz w:val="22"/>
          <w:szCs w:val="22"/>
          <w:lang w:val="en-US"/>
        </w:rPr>
        <w:t xml:space="preserve">Legend for outcome tables </w:t>
      </w:r>
    </w:p>
    <w:p w14:paraId="5067C0A8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  <w:highlight w:val="yellow"/>
        </w:rPr>
      </w:pPr>
    </w:p>
    <w:tbl>
      <w:tblPr>
        <w:tblpPr w:leftFromText="180" w:rightFromText="180" w:vertAnchor="text" w:horzAnchor="page" w:tblpX="6250" w:tblpY="8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000" w:firstRow="0" w:lastRow="0" w:firstColumn="0" w:lastColumn="0" w:noHBand="0" w:noVBand="0"/>
      </w:tblPr>
      <w:tblGrid>
        <w:gridCol w:w="541"/>
        <w:gridCol w:w="1978"/>
      </w:tblGrid>
      <w:tr w:rsidR="00595603" w14:paraId="40391170" w14:textId="77777777" w:rsidTr="005265EA">
        <w:trPr>
          <w:trHeight w:val="135"/>
        </w:trPr>
        <w:tc>
          <w:tcPr>
            <w:tcW w:w="541" w:type="dxa"/>
            <w:shd w:val="clear" w:color="auto" w:fill="FF7E79"/>
          </w:tcPr>
          <w:p w14:paraId="3756D183" w14:textId="77777777" w:rsidR="00595603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color w:val="auto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78" w:type="dxa"/>
          </w:tcPr>
          <w:p w14:paraId="18B05852" w14:textId="77777777" w:rsidR="00595603" w:rsidRPr="00EA5B4C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b/>
                <w:color w:val="auto"/>
                <w:sz w:val="22"/>
                <w:szCs w:val="22"/>
                <w:lang w:val="en-US"/>
              </w:rPr>
            </w:pPr>
            <w:r w:rsidRPr="00EA5B4C">
              <w:rPr>
                <w:rFonts w:ascii="Calibri" w:eastAsia="Calibri" w:hAnsi="Calibri" w:cs="Times New Roman"/>
                <w:color w:val="auto"/>
                <w:sz w:val="22"/>
                <w:szCs w:val="22"/>
                <w:lang w:val="en-US"/>
              </w:rPr>
              <w:t>High risk of bias</w:t>
            </w:r>
          </w:p>
        </w:tc>
      </w:tr>
      <w:tr w:rsidR="00595603" w14:paraId="4608F22B" w14:textId="77777777" w:rsidTr="005265EA">
        <w:trPr>
          <w:trHeight w:val="135"/>
        </w:trPr>
        <w:tc>
          <w:tcPr>
            <w:tcW w:w="541" w:type="dxa"/>
            <w:shd w:val="clear" w:color="auto" w:fill="FFC000"/>
          </w:tcPr>
          <w:p w14:paraId="685ED2BF" w14:textId="77777777" w:rsidR="00595603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color w:val="auto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78" w:type="dxa"/>
          </w:tcPr>
          <w:p w14:paraId="18C7DA28" w14:textId="77777777" w:rsidR="00595603" w:rsidRPr="00EA5B4C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b/>
                <w:color w:val="auto"/>
                <w:sz w:val="22"/>
                <w:szCs w:val="22"/>
                <w:lang w:val="en-US"/>
              </w:rPr>
            </w:pPr>
            <w:r w:rsidRPr="00EA5B4C">
              <w:rPr>
                <w:rFonts w:ascii="Calibri" w:eastAsia="Calibri" w:hAnsi="Calibri" w:cs="Times New Roman"/>
                <w:color w:val="auto"/>
                <w:sz w:val="22"/>
                <w:szCs w:val="22"/>
                <w:lang w:val="en-US"/>
              </w:rPr>
              <w:t>Unclear risk of bias</w:t>
            </w:r>
          </w:p>
        </w:tc>
      </w:tr>
      <w:tr w:rsidR="00595603" w14:paraId="1B7875F7" w14:textId="77777777" w:rsidTr="005265EA">
        <w:trPr>
          <w:trHeight w:val="135"/>
        </w:trPr>
        <w:tc>
          <w:tcPr>
            <w:tcW w:w="541" w:type="dxa"/>
            <w:shd w:val="clear" w:color="auto" w:fill="92D050"/>
          </w:tcPr>
          <w:p w14:paraId="603F39F4" w14:textId="77777777" w:rsidR="00595603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color w:val="auto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78" w:type="dxa"/>
          </w:tcPr>
          <w:p w14:paraId="749F39C7" w14:textId="77777777" w:rsidR="00595603" w:rsidRPr="00EA5B4C" w:rsidRDefault="00595603" w:rsidP="005265EA">
            <w:pPr>
              <w:widowControl/>
              <w:spacing w:line="480" w:lineRule="auto"/>
              <w:jc w:val="both"/>
              <w:rPr>
                <w:rFonts w:ascii="Calibri" w:eastAsia="Calibri" w:hAnsi="Calibri" w:cs="Times New Roman"/>
                <w:b/>
                <w:color w:val="auto"/>
                <w:sz w:val="22"/>
                <w:szCs w:val="22"/>
                <w:lang w:val="en-US"/>
              </w:rPr>
            </w:pPr>
            <w:r w:rsidRPr="00EA5B4C">
              <w:rPr>
                <w:rFonts w:ascii="Calibri" w:eastAsia="Calibri" w:hAnsi="Calibri" w:cs="Times New Roman"/>
                <w:color w:val="auto"/>
                <w:sz w:val="22"/>
                <w:szCs w:val="22"/>
                <w:lang w:val="en-US"/>
              </w:rPr>
              <w:t>Low risk of bias</w:t>
            </w:r>
          </w:p>
        </w:tc>
      </w:tr>
    </w:tbl>
    <w:p w14:paraId="77524325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u w:val="single"/>
          <w:lang w:val="en-US"/>
        </w:rPr>
        <w:t xml:space="preserve">ROB category for RCTs and intervention study 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29E6C80C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u w:val="single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s – selection bias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15953387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p – performance bias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17E67A3E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d – detection bias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7FEC58D6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a – attrition bias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2919126A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r – reporting bias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41E42BF9" w14:textId="77777777" w:rsidR="00595603" w:rsidRPr="00EA5B4C" w:rsidRDefault="00595603" w:rsidP="00595603">
      <w:pPr>
        <w:widowControl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u w:val="single"/>
          <w:lang w:val="en-US"/>
        </w:rPr>
        <w:t>ROB category for observational studies</w:t>
      </w:r>
    </w:p>
    <w:p w14:paraId="6977C386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s – selection bias </w:t>
      </w:r>
    </w:p>
    <w:p w14:paraId="3294E43E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d – differential misclassification</w:t>
      </w:r>
    </w:p>
    <w:p w14:paraId="1504DBF8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>n – non-differential misclassification</w:t>
      </w:r>
    </w:p>
    <w:p w14:paraId="76776A78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c – confounding </w:t>
      </w:r>
      <w:r w:rsidRPr="00EA5B4C">
        <w:rPr>
          <w:rFonts w:ascii="Calibri" w:eastAsia="Calibri" w:hAnsi="Calibri" w:cs="Times New Roman"/>
          <w:color w:val="auto"/>
          <w:sz w:val="22"/>
          <w:szCs w:val="22"/>
          <w:lang w:val="en-US"/>
        </w:rPr>
        <w:tab/>
      </w:r>
    </w:p>
    <w:p w14:paraId="5E3C7255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</w:p>
    <w:tbl>
      <w:tblPr>
        <w:tblpPr w:leftFromText="180" w:rightFromText="180" w:vertAnchor="text" w:horzAnchor="page" w:tblpX="5170" w:tblpY="103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000" w:firstRow="0" w:lastRow="0" w:firstColumn="0" w:lastColumn="0" w:noHBand="0" w:noVBand="0"/>
      </w:tblPr>
      <w:tblGrid>
        <w:gridCol w:w="541"/>
        <w:gridCol w:w="702"/>
      </w:tblGrid>
      <w:tr w:rsidR="00595603" w14:paraId="12B7F558" w14:textId="77777777" w:rsidTr="005265EA">
        <w:trPr>
          <w:trHeight w:val="135"/>
        </w:trPr>
        <w:tc>
          <w:tcPr>
            <w:tcW w:w="541" w:type="dxa"/>
            <w:shd w:val="clear" w:color="auto" w:fill="auto"/>
          </w:tcPr>
          <w:p w14:paraId="4FFB00B8" w14:textId="77777777" w:rsidR="00595603" w:rsidRPr="00EA5B4C" w:rsidRDefault="00595603" w:rsidP="005265EA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color w:val="auto"/>
                <w:sz w:val="20"/>
                <w:szCs w:val="20"/>
                <w:lang w:val="en-US"/>
              </w:rPr>
            </w:pPr>
            <w:r w:rsidRPr="00EA5B4C">
              <w:rPr>
                <w:rFonts w:ascii="Calibri" w:eastAsia="Calibri" w:hAnsi="Calibri" w:cs="Times New Roman"/>
                <w:color w:val="auto"/>
                <w:sz w:val="20"/>
                <w:szCs w:val="20"/>
                <w:lang w:val="en-US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6B576483" w14:textId="77777777" w:rsidR="00595603" w:rsidRPr="00EA5B4C" w:rsidRDefault="00595603" w:rsidP="005265EA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595603" w14:paraId="6099293D" w14:textId="77777777" w:rsidTr="005265EA">
        <w:trPr>
          <w:trHeight w:val="135"/>
        </w:trPr>
        <w:tc>
          <w:tcPr>
            <w:tcW w:w="541" w:type="dxa"/>
            <w:shd w:val="clear" w:color="auto" w:fill="auto"/>
          </w:tcPr>
          <w:p w14:paraId="364BFF45" w14:textId="77777777" w:rsidR="00595603" w:rsidRPr="00EA5B4C" w:rsidRDefault="00595603" w:rsidP="005265EA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EA5B4C">
              <w:rPr>
                <w:rFonts w:ascii="Calibri" w:eastAsia="Calibri" w:hAnsi="Calibri" w:cs="Times New Roman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14:paraId="1C8CCCCA" w14:textId="77777777" w:rsidR="00595603" w:rsidRPr="00EA5B4C" w:rsidRDefault="00595603" w:rsidP="005265EA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</w:tr>
    </w:tbl>
    <w:p w14:paraId="6ECFEA6A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Times New Roman"/>
          <w:color w:val="auto"/>
          <w:sz w:val="22"/>
          <w:szCs w:val="22"/>
          <w:u w:val="single"/>
          <w:lang w:val="en-US"/>
        </w:rPr>
      </w:pPr>
      <w:r w:rsidRPr="00EA5B4C">
        <w:rPr>
          <w:rFonts w:ascii="Calibri" w:eastAsia="Calibri" w:hAnsi="Calibri" w:cs="Times New Roman"/>
          <w:color w:val="auto"/>
          <w:sz w:val="22"/>
          <w:szCs w:val="22"/>
          <w:u w:val="single"/>
          <w:lang w:val="en-US"/>
        </w:rPr>
        <w:t>ROB category for qualitative studies</w:t>
      </w:r>
    </w:p>
    <w:p w14:paraId="3960DBDF" w14:textId="77777777" w:rsidR="00595603" w:rsidRPr="00EA5B4C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A5B4C">
        <w:rPr>
          <w:rFonts w:ascii="Calibri" w:eastAsia="Calibri" w:hAnsi="Calibri" w:cs="Calibri"/>
          <w:sz w:val="22"/>
          <w:szCs w:val="22"/>
        </w:rPr>
        <w:t>1 – Background</w:t>
      </w:r>
    </w:p>
    <w:p w14:paraId="53DFBB20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2 – Aims</w:t>
      </w:r>
    </w:p>
    <w:p w14:paraId="491A8E8B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3 – Context</w:t>
      </w:r>
    </w:p>
    <w:p w14:paraId="1ADB551F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4 – Sampling</w:t>
      </w:r>
    </w:p>
    <w:p w14:paraId="6B5D4BF1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5 – Data collection and analysis</w:t>
      </w:r>
    </w:p>
    <w:p w14:paraId="753759E7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6 – Reliability of data analysis</w:t>
      </w:r>
    </w:p>
    <w:p w14:paraId="6780EEC6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7 – Clarity about conclusion</w:t>
      </w:r>
    </w:p>
    <w:p w14:paraId="58550582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8 – Reflexivity</w:t>
      </w:r>
    </w:p>
    <w:p w14:paraId="50C1356D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9 – Generalisability</w:t>
      </w:r>
    </w:p>
    <w:p w14:paraId="1F2B7157" w14:textId="77777777" w:rsidR="00595603" w:rsidRDefault="00595603" w:rsidP="00595603">
      <w:pPr>
        <w:pStyle w:val="Normal1"/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10 - Ethics</w:t>
      </w:r>
    </w:p>
    <w:p w14:paraId="60A7C8CE" w14:textId="77777777" w:rsidR="00DC7BD4" w:rsidRDefault="00DC7BD4"/>
    <w:sectPr w:rsidR="00DC7BD4" w:rsidSect="00DC7B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603"/>
    <w:rsid w:val="0041021B"/>
    <w:rsid w:val="00453862"/>
    <w:rsid w:val="00595603"/>
    <w:rsid w:val="00811A7E"/>
    <w:rsid w:val="00A154EF"/>
    <w:rsid w:val="00B96573"/>
    <w:rsid w:val="00DC7BD4"/>
    <w:rsid w:val="00F0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1B038"/>
  <w14:defaultImageDpi w14:val="300"/>
  <w15:docId w15:val="{7C7CAC21-2F1E-447D-B7E9-EBCB10E8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03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95603"/>
    <w:pPr>
      <w:widowControl w:val="0"/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Joshua Jones</cp:lastModifiedBy>
  <cp:revision>2</cp:revision>
  <dcterms:created xsi:type="dcterms:W3CDTF">2019-05-01T19:36:00Z</dcterms:created>
  <dcterms:modified xsi:type="dcterms:W3CDTF">2019-05-01T19:36:00Z</dcterms:modified>
</cp:coreProperties>
</file>